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:</w:t>
      </w:r>
      <w:r>
        <w:rPr>
          <w:rFonts w:cs="Times New Roman" w:ascii="Times New Roman" w:hAnsi="Times New Roman"/>
        </w:rPr>
        <w:t xml:space="preserve">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extracted pharmaceutical concentrations from soils irrigated repeatedly for different numbers of years with wastewater, standard deviation in brackets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058"/>
        <w:gridCol w:w="1003"/>
        <w:gridCol w:w="1006"/>
        <w:gridCol w:w="1006"/>
        <w:gridCol w:w="1006"/>
        <w:gridCol w:w="1009"/>
        <w:gridCol w:w="1009"/>
        <w:gridCol w:w="1013"/>
        <w:gridCol w:w="1009"/>
        <w:gridCol w:w="1009"/>
        <w:gridCol w:w="1009"/>
        <w:gridCol w:w="1009"/>
        <w:gridCol w:w="1012"/>
      </w:tblGrid>
      <w:tr>
        <w:trPr>
          <w:trHeight w:val="340" w:hRule="atLeast"/>
        </w:trPr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und</w:t>
            </w:r>
          </w:p>
        </w:tc>
        <w:tc>
          <w:tcPr>
            <w:tcW w:w="13158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il concentration [µg/kg]</w:t>
            </w:r>
          </w:p>
        </w:tc>
      </w:tr>
      <w:tr>
        <w:trPr>
          <w:trHeight w:val="340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year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years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 years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years</w:t>
            </w:r>
          </w:p>
        </w:tc>
      </w:tr>
      <w:tr>
        <w:trPr>
          <w:trHeight w:val="340" w:hRule="atLeast"/>
        </w:trPr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profloxacin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(0.05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 (0.04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 (0.03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 (0.02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 (0.25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 (0.0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2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 (0.39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44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rofloxaci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 (0.0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(0.0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 (0.07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(0.1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 (0.0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 (0.53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 (0.44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methoxazol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4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 (0.1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 (0.1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 (0.3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 (0.1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0.04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 (0.1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 (0.15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ethopri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(0.0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rithromyci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(0.0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 (0.03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 (0.1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 (0.0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 (0.1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mazepin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(0.03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 (0.1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 (0.0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 (0.0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 (0.0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1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 (0.1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 (0.09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proxe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 (0.2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 (0.0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 (0.14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 (0.2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3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1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(0.1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 (0.26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0.11)</w:t>
            </w:r>
          </w:p>
        </w:tc>
      </w:tr>
      <w:tr>
        <w:trPr>
          <w:trHeight w:val="34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clofena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(0.0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</w:tr>
      <w:tr>
        <w:trPr>
          <w:trHeight w:val="340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zafibrate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0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1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4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1)</w:t>
            </w:r>
          </w:p>
        </w:tc>
      </w:tr>
    </w:tbl>
    <w:p>
      <w:pPr>
        <w:pStyle w:val="Normal"/>
        <w:tabs>
          <w:tab w:val="clear" w:pos="708"/>
          <w:tab w:val="left" w:pos="8460" w:leader="none"/>
        </w:tabs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39:00Z</dcterms:modified>
  <cp:revision>6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